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928" w:rsidRPr="004357A9" w:rsidRDefault="008E4928" w:rsidP="008E4928">
      <w:pPr>
        <w:spacing w:line="480" w:lineRule="auto"/>
        <w:rPr>
          <w:rFonts w:ascii="Arial" w:eastAsia="맑은 고딕" w:hAnsi="Arial" w:cs="Arial"/>
          <w:szCs w:val="20"/>
        </w:rPr>
      </w:pPr>
      <w:bookmarkStart w:id="0" w:name="_GoBack"/>
      <w:bookmarkEnd w:id="0"/>
      <w:r w:rsidRPr="004357A9">
        <w:rPr>
          <w:rFonts w:ascii="Arial" w:eastAsia="맑은 고딕" w:hAnsi="Arial" w:cs="Arial"/>
          <w:b/>
          <w:kern w:val="0"/>
          <w:szCs w:val="20"/>
        </w:rPr>
        <w:t>Table S1.</w:t>
      </w:r>
      <w:r w:rsidRPr="004357A9">
        <w:rPr>
          <w:rFonts w:ascii="Arial" w:eastAsia="맑은 고딕" w:hAnsi="Arial" w:cs="Arial"/>
          <w:kern w:val="0"/>
          <w:szCs w:val="20"/>
        </w:rPr>
        <w:t xml:space="preserve"> Images </w:t>
      </w:r>
      <w:r w:rsidR="00D90F4D" w:rsidRPr="004357A9">
        <w:rPr>
          <w:rFonts w:ascii="Arial" w:eastAsia="맑은 고딕" w:hAnsi="Arial" w:cs="Arial"/>
          <w:kern w:val="0"/>
          <w:szCs w:val="20"/>
        </w:rPr>
        <w:t>from</w:t>
      </w:r>
      <w:r w:rsidR="00102EC0">
        <w:rPr>
          <w:rFonts w:ascii="Arial" w:eastAsia="맑은 고딕" w:hAnsi="Arial" w:cs="Arial" w:hint="eastAsia"/>
          <w:kern w:val="0"/>
          <w:szCs w:val="20"/>
        </w:rPr>
        <w:t xml:space="preserve"> the </w:t>
      </w:r>
      <w:r w:rsidR="00102EC0">
        <w:rPr>
          <w:rFonts w:hint="eastAsia"/>
        </w:rPr>
        <w:t>International Affective Picture System</w:t>
      </w:r>
      <w:r w:rsidR="00D90F4D" w:rsidRPr="004357A9">
        <w:rPr>
          <w:rFonts w:ascii="Arial" w:eastAsia="맑은 고딕" w:hAnsi="Arial" w:cs="Arial"/>
          <w:kern w:val="0"/>
          <w:szCs w:val="20"/>
        </w:rPr>
        <w:t xml:space="preserve"> </w:t>
      </w:r>
      <w:r w:rsidR="00D90F4D">
        <w:rPr>
          <w:rFonts w:ascii="Arial" w:eastAsia="맑은 고딕" w:hAnsi="Arial" w:cs="Arial" w:hint="eastAsia"/>
          <w:kern w:val="0"/>
          <w:szCs w:val="20"/>
        </w:rPr>
        <w:t>used</w:t>
      </w:r>
      <w:r w:rsidRPr="004357A9">
        <w:rPr>
          <w:rFonts w:ascii="Arial" w:eastAsia="맑은 고딕" w:hAnsi="Arial" w:cs="Arial"/>
          <w:kern w:val="0"/>
          <w:szCs w:val="20"/>
        </w:rPr>
        <w:t xml:space="preserve"> in </w:t>
      </w:r>
      <w:r w:rsidR="00D90F4D">
        <w:rPr>
          <w:rFonts w:ascii="Arial" w:eastAsia="맑은 고딕" w:hAnsi="Arial" w:cs="Arial" w:hint="eastAsia"/>
          <w:kern w:val="0"/>
          <w:szCs w:val="20"/>
        </w:rPr>
        <w:t>the</w:t>
      </w:r>
      <w:r w:rsidRPr="004357A9">
        <w:rPr>
          <w:rFonts w:ascii="Arial" w:eastAsia="맑은 고딕" w:hAnsi="Arial" w:cs="Arial" w:hint="eastAsia"/>
          <w:kern w:val="0"/>
          <w:szCs w:val="20"/>
        </w:rPr>
        <w:t xml:space="preserve"> emo</w:t>
      </w:r>
      <w:r w:rsidRPr="004357A9">
        <w:rPr>
          <w:rFonts w:ascii="Arial" w:eastAsia="맑은 고딕" w:hAnsi="Arial" w:cs="Arial"/>
          <w:kern w:val="0"/>
          <w:szCs w:val="20"/>
        </w:rPr>
        <w:t>tion judgment task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99571B" w:rsidTr="00596B3C"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:rsidR="0099571B" w:rsidRDefault="0099571B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:rsidR="0099571B" w:rsidRDefault="0099571B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Image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code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:rsidR="0099571B" w:rsidRDefault="0099571B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>File name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:rsidR="00750044" w:rsidRDefault="0099571B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V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alence 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:rsidR="00750044" w:rsidRDefault="0099571B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rousal </w:t>
            </w:r>
          </w:p>
        </w:tc>
      </w:tr>
      <w:tr w:rsidR="00596B3C" w:rsidTr="00596B3C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596B3C" w:rsidRPr="00750044" w:rsidRDefault="00596B3C" w:rsidP="00750044">
            <w:pPr>
              <w:spacing w:line="360" w:lineRule="auto"/>
              <w:rPr>
                <w:rFonts w:ascii="Arial" w:eastAsia="맑은 고딕" w:hAnsi="Arial" w:cs="Arial" w:hint="eastAsia"/>
                <w:b/>
                <w:i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596B3C" w:rsidRPr="004357A9" w:rsidRDefault="00596B3C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596B3C" w:rsidRPr="004357A9" w:rsidRDefault="00596B3C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596B3C" w:rsidRDefault="00596B3C" w:rsidP="004E7EB9">
            <w:pPr>
              <w:spacing w:line="360" w:lineRule="auto"/>
              <w:rPr>
                <w:rFonts w:ascii="Arial" w:eastAsia="맑은 고딕" w:hAnsi="Arial" w:cs="Arial" w:hint="eastAsia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(Mean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SD)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596B3C" w:rsidRDefault="00596B3C" w:rsidP="004E7EB9">
            <w:pPr>
              <w:spacing w:line="360" w:lineRule="auto"/>
              <w:rPr>
                <w:rFonts w:ascii="Arial" w:eastAsia="맑은 고딕" w:hAnsi="Arial" w:cs="Arial" w:hint="eastAsia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(Mean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SD)</w:t>
            </w:r>
          </w:p>
        </w:tc>
      </w:tr>
      <w:tr w:rsidR="00076C9A" w:rsidTr="00596B3C">
        <w:tc>
          <w:tcPr>
            <w:tcW w:w="1844" w:type="dxa"/>
            <w:tcBorders>
              <w:top w:val="single" w:sz="4" w:space="0" w:color="auto"/>
            </w:tcBorders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 w:rsidRPr="00750044">
              <w:rPr>
                <w:rFonts w:ascii="Arial" w:eastAsia="맑은 고딕" w:hAnsi="Arial" w:cs="Arial" w:hint="eastAsia"/>
                <w:b/>
                <w:i/>
                <w:szCs w:val="20"/>
              </w:rPr>
              <w:t>Positive image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2540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Mother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6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5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3.97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33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4599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Romance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12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48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69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94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4626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Wedding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6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66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7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42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4660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Erotic couple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4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36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6.5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88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5831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Seagulls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6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15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4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49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502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jc w:val="both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Castle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75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40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9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31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8200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proofErr w:type="spellStart"/>
            <w:r w:rsidRPr="004357A9">
              <w:rPr>
                <w:rFonts w:ascii="Arial" w:eastAsia="맑은 고딕" w:hAnsi="Arial" w:cs="Arial"/>
                <w:sz w:val="20"/>
                <w:szCs w:val="20"/>
              </w:rPr>
              <w:t>Waterskier</w:t>
            </w:r>
            <w:proofErr w:type="spellEnd"/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54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37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6.35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98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8496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Waterslide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5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63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79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26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8540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jc w:val="both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Athletes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4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51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1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37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 w:firstLineChars="150" w:firstLine="300"/>
              <w:rPr>
                <w:rFonts w:ascii="Arial" w:eastAsia="맑은 고딕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</w:rPr>
              <w:t>Mean</w:t>
            </w:r>
          </w:p>
        </w:tc>
        <w:tc>
          <w:tcPr>
            <w:tcW w:w="1845" w:type="dxa"/>
          </w:tcPr>
          <w:p w:rsidR="00076C9A" w:rsidRPr="004357A9" w:rsidRDefault="00076C9A" w:rsidP="004E7EB9">
            <w:pPr>
              <w:pStyle w:val="a3"/>
              <w:spacing w:line="360" w:lineRule="auto"/>
              <w:ind w:leftChars="0" w:left="0"/>
              <w:jc w:val="both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5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0.18</w:t>
            </w:r>
          </w:p>
        </w:tc>
        <w:tc>
          <w:tcPr>
            <w:tcW w:w="1845" w:type="dxa"/>
          </w:tcPr>
          <w:p w:rsidR="00076C9A" w:rsidRDefault="00076C9A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52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0.86</w:t>
            </w:r>
          </w:p>
        </w:tc>
      </w:tr>
      <w:tr w:rsidR="00FB41BD" w:rsidTr="00750044">
        <w:tc>
          <w:tcPr>
            <w:tcW w:w="1844" w:type="dxa"/>
          </w:tcPr>
          <w:p w:rsidR="00FB41BD" w:rsidRDefault="00FB41BD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Default="00FB41BD" w:rsidP="004E7EB9">
            <w:pPr>
              <w:pStyle w:val="a3"/>
              <w:spacing w:line="360" w:lineRule="auto"/>
              <w:ind w:leftChars="0" w:left="0" w:firstLineChars="150" w:firstLine="300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4E7EB9">
            <w:pPr>
              <w:pStyle w:val="a3"/>
              <w:spacing w:line="360" w:lineRule="auto"/>
              <w:ind w:leftChars="0" w:left="0"/>
              <w:jc w:val="both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FB41BD" w:rsidRDefault="00FB41BD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Default="00FB41BD" w:rsidP="004E7EB9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</w:tr>
      <w:tr w:rsidR="00FB41BD" w:rsidTr="009C3790">
        <w:tc>
          <w:tcPr>
            <w:tcW w:w="1844" w:type="dxa"/>
          </w:tcPr>
          <w:p w:rsidR="00FB41BD" w:rsidRPr="00750044" w:rsidRDefault="00FB41BD" w:rsidP="009C3790">
            <w:pPr>
              <w:spacing w:line="360" w:lineRule="auto"/>
              <w:rPr>
                <w:rFonts w:ascii="Arial" w:eastAsia="맑은 고딕" w:hAnsi="Arial" w:cs="Arial"/>
                <w:b/>
                <w:i/>
                <w:szCs w:val="20"/>
              </w:rPr>
            </w:pPr>
            <w:r w:rsidRPr="00750044">
              <w:rPr>
                <w:rFonts w:ascii="Arial" w:eastAsia="맑은 고딕" w:hAnsi="Arial" w:cs="Arial" w:hint="eastAsia"/>
                <w:b/>
                <w:i/>
                <w:szCs w:val="20"/>
              </w:rPr>
              <w:t>Negative image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2800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Sad child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1.7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14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49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11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3168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Mutilation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1.5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6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6.0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46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3170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Baby tumor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1.4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1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7.2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99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6250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Aimed gun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8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79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6.54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61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6313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Attack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1.9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38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6.94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23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9253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Mutilation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0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19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5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40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9301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Toilet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2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56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2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46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9440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Skulls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3.67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86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55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02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9911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 xml:space="preserve">Car accident 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3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37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7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10</w:t>
            </w:r>
          </w:p>
        </w:tc>
      </w:tr>
      <w:tr w:rsidR="00FB41BD" w:rsidTr="009C3790">
        <w:tc>
          <w:tcPr>
            <w:tcW w:w="1844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 w:firstLineChars="150" w:firstLine="300"/>
              <w:rPr>
                <w:rFonts w:ascii="Arial" w:eastAsia="맑은 고딕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</w:rPr>
              <w:t>Mean</w:t>
            </w:r>
          </w:p>
        </w:tc>
        <w:tc>
          <w:tcPr>
            <w:tcW w:w="1845" w:type="dxa"/>
          </w:tcPr>
          <w:p w:rsidR="00FB41BD" w:rsidRPr="004357A9" w:rsidRDefault="00FB41BD" w:rsidP="009C3790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2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0.69</w:t>
            </w:r>
          </w:p>
        </w:tc>
        <w:tc>
          <w:tcPr>
            <w:tcW w:w="1845" w:type="dxa"/>
          </w:tcPr>
          <w:p w:rsidR="00FB41BD" w:rsidRDefault="00FB41BD" w:rsidP="009C3790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5.92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0.85</w:t>
            </w:r>
          </w:p>
        </w:tc>
      </w:tr>
      <w:tr w:rsidR="00076C9A" w:rsidTr="00750044">
        <w:tc>
          <w:tcPr>
            <w:tcW w:w="9224" w:type="dxa"/>
            <w:gridSpan w:val="5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</w:tr>
      <w:tr w:rsidR="00076C9A" w:rsidTr="00750044">
        <w:tc>
          <w:tcPr>
            <w:tcW w:w="1844" w:type="dxa"/>
          </w:tcPr>
          <w:p w:rsidR="00076C9A" w:rsidRPr="00750044" w:rsidRDefault="00076C9A" w:rsidP="00750044">
            <w:pPr>
              <w:spacing w:line="360" w:lineRule="auto"/>
              <w:rPr>
                <w:rFonts w:ascii="Arial" w:eastAsia="맑은 고딕" w:hAnsi="Arial" w:cs="Arial"/>
                <w:b/>
                <w:i/>
                <w:szCs w:val="20"/>
              </w:rPr>
            </w:pPr>
            <w:r w:rsidRPr="00750044">
              <w:rPr>
                <w:rFonts w:ascii="Arial" w:eastAsia="맑은 고딕" w:hAnsi="Arial" w:cs="Arial" w:hint="eastAsia"/>
                <w:b/>
                <w:i/>
                <w:szCs w:val="20"/>
              </w:rPr>
              <w:t>Neutral image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009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Mug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9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0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3.0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97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010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Basket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94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7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1.7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48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025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Stool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6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17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7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20 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036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Shipyard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88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8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3.32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04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037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Trains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8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12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3.7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08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150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Umbrella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72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0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6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76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175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Lamp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87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00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1.72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26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211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Clock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81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78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20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40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>7235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  <w:r w:rsidRPr="004357A9">
              <w:rPr>
                <w:rFonts w:ascii="Arial" w:eastAsia="맑은 고딕" w:hAnsi="Arial" w:cs="Arial"/>
                <w:sz w:val="20"/>
                <w:szCs w:val="20"/>
              </w:rPr>
              <w:t xml:space="preserve">Chair 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96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1.18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83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2.00</w:t>
            </w:r>
          </w:p>
        </w:tc>
      </w:tr>
      <w:tr w:rsidR="00076C9A" w:rsidTr="00750044">
        <w:tc>
          <w:tcPr>
            <w:tcW w:w="1844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1845" w:type="dxa"/>
          </w:tcPr>
          <w:p w:rsidR="00076C9A" w:rsidRPr="004357A9" w:rsidRDefault="00076C9A" w:rsidP="00102EC0">
            <w:pPr>
              <w:pStyle w:val="a3"/>
              <w:spacing w:line="360" w:lineRule="auto"/>
              <w:ind w:leftChars="0" w:left="0" w:firstLineChars="150" w:firstLine="300"/>
              <w:rPr>
                <w:rFonts w:ascii="Arial" w:eastAsia="맑은 고딕" w:hAnsi="Arial" w:cs="Arial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</w:rPr>
              <w:t>Mean</w:t>
            </w:r>
          </w:p>
        </w:tc>
        <w:tc>
          <w:tcPr>
            <w:tcW w:w="1845" w:type="dxa"/>
          </w:tcPr>
          <w:p w:rsidR="00076C9A" w:rsidRPr="004357A9" w:rsidRDefault="00076C9A" w:rsidP="00750044">
            <w:pPr>
              <w:pStyle w:val="a3"/>
              <w:spacing w:line="360" w:lineRule="auto"/>
              <w:ind w:leftChars="0" w:left="0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4.84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0.11</w:t>
            </w:r>
          </w:p>
        </w:tc>
        <w:tc>
          <w:tcPr>
            <w:tcW w:w="1845" w:type="dxa"/>
          </w:tcPr>
          <w:p w:rsidR="00076C9A" w:rsidRDefault="00076C9A" w:rsidP="00750044">
            <w:pPr>
              <w:spacing w:line="360" w:lineRule="auto"/>
              <w:rPr>
                <w:rFonts w:ascii="Arial" w:eastAsia="맑은 고딕" w:hAnsi="Arial" w:cs="Arial"/>
                <w:szCs w:val="20"/>
              </w:rPr>
            </w:pPr>
            <w:r>
              <w:rPr>
                <w:rFonts w:ascii="Arial" w:eastAsia="맑은 고딕" w:hAnsi="Arial" w:cs="Arial" w:hint="eastAsia"/>
                <w:szCs w:val="20"/>
              </w:rPr>
              <w:t xml:space="preserve">2.87 </w:t>
            </w:r>
            <w:r>
              <w:rPr>
                <w:rFonts w:ascii="Arial" w:eastAsia="맑은 고딕" w:hAnsi="Arial" w:cs="Arial"/>
                <w:szCs w:val="20"/>
              </w:rPr>
              <w:t>±</w:t>
            </w:r>
            <w:r>
              <w:rPr>
                <w:rFonts w:ascii="Arial" w:eastAsia="맑은 고딕" w:hAnsi="Arial" w:cs="Arial" w:hint="eastAsia"/>
                <w:szCs w:val="20"/>
              </w:rPr>
              <w:t xml:space="preserve"> 0.82</w:t>
            </w:r>
          </w:p>
        </w:tc>
      </w:tr>
    </w:tbl>
    <w:p w:rsidR="00552C07" w:rsidRPr="004357A9" w:rsidRDefault="000E12EE">
      <w:proofErr w:type="gramStart"/>
      <w:r>
        <w:rPr>
          <w:rFonts w:hint="eastAsia"/>
        </w:rPr>
        <w:t>SD,</w:t>
      </w:r>
      <w:r w:rsidR="00102EC0">
        <w:rPr>
          <w:rFonts w:hint="eastAsia"/>
        </w:rPr>
        <w:t xml:space="preserve"> s</w:t>
      </w:r>
      <w:r w:rsidR="00730285">
        <w:rPr>
          <w:rFonts w:hint="eastAsia"/>
        </w:rPr>
        <w:t>tandard d</w:t>
      </w:r>
      <w:r w:rsidR="006E2816">
        <w:rPr>
          <w:rFonts w:hint="eastAsia"/>
        </w:rPr>
        <w:t>eviation.</w:t>
      </w:r>
      <w:proofErr w:type="gramEnd"/>
      <w:r w:rsidR="006E2816">
        <w:rPr>
          <w:rFonts w:hint="eastAsia"/>
        </w:rPr>
        <w:t xml:space="preserve"> </w:t>
      </w:r>
    </w:p>
    <w:sectPr w:rsidR="00552C07" w:rsidRPr="004357A9" w:rsidSect="00552C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8CD" w:rsidRDefault="004B58CD" w:rsidP="004357A9">
      <w:r>
        <w:separator/>
      </w:r>
    </w:p>
  </w:endnote>
  <w:endnote w:type="continuationSeparator" w:id="0">
    <w:p w:rsidR="004B58CD" w:rsidRDefault="004B58CD" w:rsidP="00435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8CD" w:rsidRDefault="004B58CD" w:rsidP="004357A9">
      <w:r>
        <w:separator/>
      </w:r>
    </w:p>
  </w:footnote>
  <w:footnote w:type="continuationSeparator" w:id="0">
    <w:p w:rsidR="004B58CD" w:rsidRDefault="004B58CD" w:rsidP="00435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4928"/>
    <w:rsid w:val="00000C2C"/>
    <w:rsid w:val="00005936"/>
    <w:rsid w:val="00006705"/>
    <w:rsid w:val="000119DF"/>
    <w:rsid w:val="0001508C"/>
    <w:rsid w:val="00016957"/>
    <w:rsid w:val="00016D75"/>
    <w:rsid w:val="00020892"/>
    <w:rsid w:val="00022B61"/>
    <w:rsid w:val="000350DD"/>
    <w:rsid w:val="0003634C"/>
    <w:rsid w:val="00037687"/>
    <w:rsid w:val="00040703"/>
    <w:rsid w:val="00051387"/>
    <w:rsid w:val="00052BF5"/>
    <w:rsid w:val="000542B8"/>
    <w:rsid w:val="00054E8F"/>
    <w:rsid w:val="00056981"/>
    <w:rsid w:val="000578DE"/>
    <w:rsid w:val="00060F53"/>
    <w:rsid w:val="00063489"/>
    <w:rsid w:val="00063665"/>
    <w:rsid w:val="0006582E"/>
    <w:rsid w:val="00066C63"/>
    <w:rsid w:val="00070105"/>
    <w:rsid w:val="00071AAE"/>
    <w:rsid w:val="00071E86"/>
    <w:rsid w:val="0007218B"/>
    <w:rsid w:val="0007350E"/>
    <w:rsid w:val="00075328"/>
    <w:rsid w:val="00076C9A"/>
    <w:rsid w:val="00083BF8"/>
    <w:rsid w:val="00085B15"/>
    <w:rsid w:val="000938B9"/>
    <w:rsid w:val="0009668E"/>
    <w:rsid w:val="00097142"/>
    <w:rsid w:val="000A08B6"/>
    <w:rsid w:val="000A116D"/>
    <w:rsid w:val="000A5617"/>
    <w:rsid w:val="000B385E"/>
    <w:rsid w:val="000B3F6C"/>
    <w:rsid w:val="000C652A"/>
    <w:rsid w:val="000D2F83"/>
    <w:rsid w:val="000D6392"/>
    <w:rsid w:val="000D6AB2"/>
    <w:rsid w:val="000E12EE"/>
    <w:rsid w:val="000E1D27"/>
    <w:rsid w:val="000F2D72"/>
    <w:rsid w:val="000F394B"/>
    <w:rsid w:val="000F7748"/>
    <w:rsid w:val="00101290"/>
    <w:rsid w:val="00102EC0"/>
    <w:rsid w:val="001036AA"/>
    <w:rsid w:val="001117B1"/>
    <w:rsid w:val="00112510"/>
    <w:rsid w:val="00117D19"/>
    <w:rsid w:val="001227C0"/>
    <w:rsid w:val="00124AD0"/>
    <w:rsid w:val="00133C57"/>
    <w:rsid w:val="001376D9"/>
    <w:rsid w:val="001418E2"/>
    <w:rsid w:val="00152CA6"/>
    <w:rsid w:val="001748DD"/>
    <w:rsid w:val="00176A51"/>
    <w:rsid w:val="00182B61"/>
    <w:rsid w:val="001872AA"/>
    <w:rsid w:val="00190B36"/>
    <w:rsid w:val="00194B92"/>
    <w:rsid w:val="001B67E0"/>
    <w:rsid w:val="001B6814"/>
    <w:rsid w:val="001C642B"/>
    <w:rsid w:val="001D3B30"/>
    <w:rsid w:val="001E7DBF"/>
    <w:rsid w:val="001F4C7E"/>
    <w:rsid w:val="001F7842"/>
    <w:rsid w:val="002063B8"/>
    <w:rsid w:val="00207CEA"/>
    <w:rsid w:val="00211D11"/>
    <w:rsid w:val="00214A95"/>
    <w:rsid w:val="00215393"/>
    <w:rsid w:val="00220086"/>
    <w:rsid w:val="00225962"/>
    <w:rsid w:val="0022677F"/>
    <w:rsid w:val="0023286D"/>
    <w:rsid w:val="00234752"/>
    <w:rsid w:val="00237759"/>
    <w:rsid w:val="00240676"/>
    <w:rsid w:val="00240EF7"/>
    <w:rsid w:val="00244076"/>
    <w:rsid w:val="00244D90"/>
    <w:rsid w:val="00245832"/>
    <w:rsid w:val="00246FB8"/>
    <w:rsid w:val="00260A4B"/>
    <w:rsid w:val="002650AB"/>
    <w:rsid w:val="00273031"/>
    <w:rsid w:val="00283549"/>
    <w:rsid w:val="00283C51"/>
    <w:rsid w:val="00284A99"/>
    <w:rsid w:val="00293791"/>
    <w:rsid w:val="00297988"/>
    <w:rsid w:val="002A3000"/>
    <w:rsid w:val="002A586B"/>
    <w:rsid w:val="002B2DB5"/>
    <w:rsid w:val="002C1490"/>
    <w:rsid w:val="002C51A5"/>
    <w:rsid w:val="002D5995"/>
    <w:rsid w:val="002E0F6C"/>
    <w:rsid w:val="002E33F6"/>
    <w:rsid w:val="002E3F89"/>
    <w:rsid w:val="002E6C97"/>
    <w:rsid w:val="002E7DBA"/>
    <w:rsid w:val="002F541E"/>
    <w:rsid w:val="002F5CFB"/>
    <w:rsid w:val="0030240C"/>
    <w:rsid w:val="00302EB1"/>
    <w:rsid w:val="003123EC"/>
    <w:rsid w:val="00315A3F"/>
    <w:rsid w:val="00320BE9"/>
    <w:rsid w:val="0032610D"/>
    <w:rsid w:val="0032735C"/>
    <w:rsid w:val="00332A2E"/>
    <w:rsid w:val="00335185"/>
    <w:rsid w:val="00347F5E"/>
    <w:rsid w:val="00355DF0"/>
    <w:rsid w:val="00363953"/>
    <w:rsid w:val="00371853"/>
    <w:rsid w:val="00373E07"/>
    <w:rsid w:val="00390432"/>
    <w:rsid w:val="0039083C"/>
    <w:rsid w:val="003936D7"/>
    <w:rsid w:val="00394F07"/>
    <w:rsid w:val="003A3B16"/>
    <w:rsid w:val="003A46C2"/>
    <w:rsid w:val="003A6230"/>
    <w:rsid w:val="003B2944"/>
    <w:rsid w:val="003B3031"/>
    <w:rsid w:val="003B4188"/>
    <w:rsid w:val="003B493B"/>
    <w:rsid w:val="003B5B4A"/>
    <w:rsid w:val="003C2329"/>
    <w:rsid w:val="003C3AFA"/>
    <w:rsid w:val="003C4B24"/>
    <w:rsid w:val="003C710D"/>
    <w:rsid w:val="003E2A8B"/>
    <w:rsid w:val="003E6E0E"/>
    <w:rsid w:val="003E6EBC"/>
    <w:rsid w:val="003E76DD"/>
    <w:rsid w:val="003F0C79"/>
    <w:rsid w:val="003F64FA"/>
    <w:rsid w:val="003F68B2"/>
    <w:rsid w:val="003F6B9A"/>
    <w:rsid w:val="004031D2"/>
    <w:rsid w:val="00403B4F"/>
    <w:rsid w:val="004046C0"/>
    <w:rsid w:val="00412103"/>
    <w:rsid w:val="00416F65"/>
    <w:rsid w:val="00423A17"/>
    <w:rsid w:val="00423FE8"/>
    <w:rsid w:val="004301BD"/>
    <w:rsid w:val="00430546"/>
    <w:rsid w:val="00431747"/>
    <w:rsid w:val="004357A9"/>
    <w:rsid w:val="00460B07"/>
    <w:rsid w:val="00471443"/>
    <w:rsid w:val="00471C79"/>
    <w:rsid w:val="00472CB6"/>
    <w:rsid w:val="004762ED"/>
    <w:rsid w:val="00477E14"/>
    <w:rsid w:val="0048079B"/>
    <w:rsid w:val="004810F8"/>
    <w:rsid w:val="00482EF6"/>
    <w:rsid w:val="00483463"/>
    <w:rsid w:val="00484D69"/>
    <w:rsid w:val="00486246"/>
    <w:rsid w:val="00492C8E"/>
    <w:rsid w:val="00496383"/>
    <w:rsid w:val="004A2E61"/>
    <w:rsid w:val="004A7458"/>
    <w:rsid w:val="004B3BAE"/>
    <w:rsid w:val="004B411C"/>
    <w:rsid w:val="004B58CD"/>
    <w:rsid w:val="004C12FC"/>
    <w:rsid w:val="004D29A8"/>
    <w:rsid w:val="004E6AEC"/>
    <w:rsid w:val="004E7A14"/>
    <w:rsid w:val="004F2906"/>
    <w:rsid w:val="004F3731"/>
    <w:rsid w:val="004F5615"/>
    <w:rsid w:val="004F69B4"/>
    <w:rsid w:val="004F6D69"/>
    <w:rsid w:val="005024AC"/>
    <w:rsid w:val="005056CD"/>
    <w:rsid w:val="005148EE"/>
    <w:rsid w:val="00517E6E"/>
    <w:rsid w:val="00521EE5"/>
    <w:rsid w:val="005227C6"/>
    <w:rsid w:val="00545A3B"/>
    <w:rsid w:val="00546347"/>
    <w:rsid w:val="005506C7"/>
    <w:rsid w:val="00550A67"/>
    <w:rsid w:val="00552C07"/>
    <w:rsid w:val="00553ACF"/>
    <w:rsid w:val="00553D95"/>
    <w:rsid w:val="0055402C"/>
    <w:rsid w:val="00554502"/>
    <w:rsid w:val="00561EC4"/>
    <w:rsid w:val="005638C3"/>
    <w:rsid w:val="005659F2"/>
    <w:rsid w:val="00565CA1"/>
    <w:rsid w:val="0056796F"/>
    <w:rsid w:val="00581C68"/>
    <w:rsid w:val="00582587"/>
    <w:rsid w:val="0058340E"/>
    <w:rsid w:val="00591F38"/>
    <w:rsid w:val="0059259E"/>
    <w:rsid w:val="00592BF8"/>
    <w:rsid w:val="005961ED"/>
    <w:rsid w:val="00596B3C"/>
    <w:rsid w:val="00597B61"/>
    <w:rsid w:val="005A38EE"/>
    <w:rsid w:val="005A6FEB"/>
    <w:rsid w:val="005B0FD2"/>
    <w:rsid w:val="005B15CB"/>
    <w:rsid w:val="005B1C2D"/>
    <w:rsid w:val="005B3AA5"/>
    <w:rsid w:val="005B7D20"/>
    <w:rsid w:val="005C069F"/>
    <w:rsid w:val="005D1903"/>
    <w:rsid w:val="005D59F1"/>
    <w:rsid w:val="005D5FDC"/>
    <w:rsid w:val="005E0A70"/>
    <w:rsid w:val="005E1955"/>
    <w:rsid w:val="005E7AD7"/>
    <w:rsid w:val="005F5FFC"/>
    <w:rsid w:val="00601056"/>
    <w:rsid w:val="00601FAF"/>
    <w:rsid w:val="00607F39"/>
    <w:rsid w:val="006146BF"/>
    <w:rsid w:val="006173BB"/>
    <w:rsid w:val="006179AA"/>
    <w:rsid w:val="00633115"/>
    <w:rsid w:val="00633BF3"/>
    <w:rsid w:val="00636C46"/>
    <w:rsid w:val="0064284A"/>
    <w:rsid w:val="00642AE9"/>
    <w:rsid w:val="00646DA3"/>
    <w:rsid w:val="006510CA"/>
    <w:rsid w:val="00653838"/>
    <w:rsid w:val="00671697"/>
    <w:rsid w:val="00675FB3"/>
    <w:rsid w:val="00680B20"/>
    <w:rsid w:val="00691E35"/>
    <w:rsid w:val="0069299B"/>
    <w:rsid w:val="006B2800"/>
    <w:rsid w:val="006B288C"/>
    <w:rsid w:val="006C362A"/>
    <w:rsid w:val="006C463B"/>
    <w:rsid w:val="006C7366"/>
    <w:rsid w:val="006D1479"/>
    <w:rsid w:val="006E0634"/>
    <w:rsid w:val="006E2816"/>
    <w:rsid w:val="006E4258"/>
    <w:rsid w:val="006E58C5"/>
    <w:rsid w:val="006E72E5"/>
    <w:rsid w:val="006F15EB"/>
    <w:rsid w:val="006F20D3"/>
    <w:rsid w:val="006F520A"/>
    <w:rsid w:val="006F6D7D"/>
    <w:rsid w:val="006F793A"/>
    <w:rsid w:val="007001C9"/>
    <w:rsid w:val="007019FC"/>
    <w:rsid w:val="00701C56"/>
    <w:rsid w:val="00702A3E"/>
    <w:rsid w:val="00702B33"/>
    <w:rsid w:val="007072B9"/>
    <w:rsid w:val="00711950"/>
    <w:rsid w:val="00713840"/>
    <w:rsid w:val="00713D5E"/>
    <w:rsid w:val="00715844"/>
    <w:rsid w:val="00717E0C"/>
    <w:rsid w:val="007212FD"/>
    <w:rsid w:val="00727230"/>
    <w:rsid w:val="00730285"/>
    <w:rsid w:val="00750044"/>
    <w:rsid w:val="0075251B"/>
    <w:rsid w:val="0075725B"/>
    <w:rsid w:val="0076049B"/>
    <w:rsid w:val="00761F89"/>
    <w:rsid w:val="0076244F"/>
    <w:rsid w:val="00762E83"/>
    <w:rsid w:val="007655AA"/>
    <w:rsid w:val="00770E5B"/>
    <w:rsid w:val="00773BC0"/>
    <w:rsid w:val="00783C93"/>
    <w:rsid w:val="007910D8"/>
    <w:rsid w:val="00792F68"/>
    <w:rsid w:val="00793375"/>
    <w:rsid w:val="00795611"/>
    <w:rsid w:val="007966CF"/>
    <w:rsid w:val="007A08ED"/>
    <w:rsid w:val="007A17F7"/>
    <w:rsid w:val="007A1A6D"/>
    <w:rsid w:val="007A3583"/>
    <w:rsid w:val="007C0B0E"/>
    <w:rsid w:val="007C1184"/>
    <w:rsid w:val="007C1D47"/>
    <w:rsid w:val="007C1E01"/>
    <w:rsid w:val="007C6B12"/>
    <w:rsid w:val="007D075E"/>
    <w:rsid w:val="007D394A"/>
    <w:rsid w:val="007E029B"/>
    <w:rsid w:val="007F120D"/>
    <w:rsid w:val="007F1B4E"/>
    <w:rsid w:val="007F343E"/>
    <w:rsid w:val="007F61B5"/>
    <w:rsid w:val="007F73CF"/>
    <w:rsid w:val="008038D6"/>
    <w:rsid w:val="008046E5"/>
    <w:rsid w:val="008074D6"/>
    <w:rsid w:val="008137C8"/>
    <w:rsid w:val="00814C98"/>
    <w:rsid w:val="00831C79"/>
    <w:rsid w:val="00831FDB"/>
    <w:rsid w:val="00857B03"/>
    <w:rsid w:val="008746C6"/>
    <w:rsid w:val="008753BB"/>
    <w:rsid w:val="00876C9B"/>
    <w:rsid w:val="008856A5"/>
    <w:rsid w:val="00886B2B"/>
    <w:rsid w:val="008961EB"/>
    <w:rsid w:val="008A0B63"/>
    <w:rsid w:val="008B01CD"/>
    <w:rsid w:val="008B1E0F"/>
    <w:rsid w:val="008C2005"/>
    <w:rsid w:val="008C23D0"/>
    <w:rsid w:val="008C24D0"/>
    <w:rsid w:val="008E4928"/>
    <w:rsid w:val="008E58B8"/>
    <w:rsid w:val="008E6098"/>
    <w:rsid w:val="008F1661"/>
    <w:rsid w:val="008F1F84"/>
    <w:rsid w:val="008F5682"/>
    <w:rsid w:val="008F6240"/>
    <w:rsid w:val="009006F3"/>
    <w:rsid w:val="009077A1"/>
    <w:rsid w:val="00911496"/>
    <w:rsid w:val="00916EDE"/>
    <w:rsid w:val="0092237A"/>
    <w:rsid w:val="00924E22"/>
    <w:rsid w:val="00930171"/>
    <w:rsid w:val="009378DB"/>
    <w:rsid w:val="0094147A"/>
    <w:rsid w:val="00944A07"/>
    <w:rsid w:val="00946FBF"/>
    <w:rsid w:val="0095058E"/>
    <w:rsid w:val="00954153"/>
    <w:rsid w:val="00967EEF"/>
    <w:rsid w:val="009734AC"/>
    <w:rsid w:val="0097544B"/>
    <w:rsid w:val="0097767C"/>
    <w:rsid w:val="00977EE7"/>
    <w:rsid w:val="00980743"/>
    <w:rsid w:val="00981361"/>
    <w:rsid w:val="0098292C"/>
    <w:rsid w:val="00990C8B"/>
    <w:rsid w:val="00992321"/>
    <w:rsid w:val="0099571B"/>
    <w:rsid w:val="009A0C85"/>
    <w:rsid w:val="009A2F32"/>
    <w:rsid w:val="009A76AD"/>
    <w:rsid w:val="009B1915"/>
    <w:rsid w:val="009B3044"/>
    <w:rsid w:val="009B6510"/>
    <w:rsid w:val="009C658D"/>
    <w:rsid w:val="009D1F7D"/>
    <w:rsid w:val="009D3C97"/>
    <w:rsid w:val="009D7FE6"/>
    <w:rsid w:val="009F5BB9"/>
    <w:rsid w:val="009F70C0"/>
    <w:rsid w:val="00A03629"/>
    <w:rsid w:val="00A068AB"/>
    <w:rsid w:val="00A13422"/>
    <w:rsid w:val="00A13EC6"/>
    <w:rsid w:val="00A17EAF"/>
    <w:rsid w:val="00A20397"/>
    <w:rsid w:val="00A31405"/>
    <w:rsid w:val="00A329A4"/>
    <w:rsid w:val="00A34882"/>
    <w:rsid w:val="00A4102F"/>
    <w:rsid w:val="00A41D6F"/>
    <w:rsid w:val="00A4381C"/>
    <w:rsid w:val="00A44ADE"/>
    <w:rsid w:val="00A46379"/>
    <w:rsid w:val="00A46E98"/>
    <w:rsid w:val="00A50F88"/>
    <w:rsid w:val="00A527E9"/>
    <w:rsid w:val="00A565FB"/>
    <w:rsid w:val="00A604DA"/>
    <w:rsid w:val="00A60809"/>
    <w:rsid w:val="00A66173"/>
    <w:rsid w:val="00A7545F"/>
    <w:rsid w:val="00A902A8"/>
    <w:rsid w:val="00A90F2F"/>
    <w:rsid w:val="00A920A5"/>
    <w:rsid w:val="00A9404D"/>
    <w:rsid w:val="00A94582"/>
    <w:rsid w:val="00AA0C80"/>
    <w:rsid w:val="00AA2F7C"/>
    <w:rsid w:val="00AB4CAD"/>
    <w:rsid w:val="00AB716A"/>
    <w:rsid w:val="00AC5E0C"/>
    <w:rsid w:val="00AC70FC"/>
    <w:rsid w:val="00AC7ECF"/>
    <w:rsid w:val="00AD0BFD"/>
    <w:rsid w:val="00AF131D"/>
    <w:rsid w:val="00AF20AC"/>
    <w:rsid w:val="00B172D5"/>
    <w:rsid w:val="00B21FD5"/>
    <w:rsid w:val="00B22FB3"/>
    <w:rsid w:val="00B30BC3"/>
    <w:rsid w:val="00B37601"/>
    <w:rsid w:val="00B40A8F"/>
    <w:rsid w:val="00B44D0A"/>
    <w:rsid w:val="00B4656D"/>
    <w:rsid w:val="00B50B92"/>
    <w:rsid w:val="00B56F06"/>
    <w:rsid w:val="00B610E2"/>
    <w:rsid w:val="00B71099"/>
    <w:rsid w:val="00B7227A"/>
    <w:rsid w:val="00B73704"/>
    <w:rsid w:val="00B7541E"/>
    <w:rsid w:val="00B76062"/>
    <w:rsid w:val="00B8409B"/>
    <w:rsid w:val="00B840A9"/>
    <w:rsid w:val="00B84316"/>
    <w:rsid w:val="00B8494A"/>
    <w:rsid w:val="00B92B22"/>
    <w:rsid w:val="00B93E19"/>
    <w:rsid w:val="00B96290"/>
    <w:rsid w:val="00BA226E"/>
    <w:rsid w:val="00BA57D6"/>
    <w:rsid w:val="00BA6BE5"/>
    <w:rsid w:val="00BB0141"/>
    <w:rsid w:val="00BB13F9"/>
    <w:rsid w:val="00BB6482"/>
    <w:rsid w:val="00BC39FD"/>
    <w:rsid w:val="00BC711E"/>
    <w:rsid w:val="00BD1B9D"/>
    <w:rsid w:val="00BD777D"/>
    <w:rsid w:val="00BE1BED"/>
    <w:rsid w:val="00BF74F5"/>
    <w:rsid w:val="00C0056C"/>
    <w:rsid w:val="00C015C6"/>
    <w:rsid w:val="00C05B7F"/>
    <w:rsid w:val="00C118E4"/>
    <w:rsid w:val="00C1660E"/>
    <w:rsid w:val="00C16F60"/>
    <w:rsid w:val="00C17483"/>
    <w:rsid w:val="00C27115"/>
    <w:rsid w:val="00C271DC"/>
    <w:rsid w:val="00C363ED"/>
    <w:rsid w:val="00C54D20"/>
    <w:rsid w:val="00C5652A"/>
    <w:rsid w:val="00C56657"/>
    <w:rsid w:val="00C6539D"/>
    <w:rsid w:val="00C7326E"/>
    <w:rsid w:val="00C77C21"/>
    <w:rsid w:val="00C804A4"/>
    <w:rsid w:val="00CA101A"/>
    <w:rsid w:val="00CA51CA"/>
    <w:rsid w:val="00CB0760"/>
    <w:rsid w:val="00CB22DA"/>
    <w:rsid w:val="00CB359B"/>
    <w:rsid w:val="00CB7FD9"/>
    <w:rsid w:val="00CC0ECA"/>
    <w:rsid w:val="00CC438B"/>
    <w:rsid w:val="00CC6B7A"/>
    <w:rsid w:val="00CD3A03"/>
    <w:rsid w:val="00CD6D7E"/>
    <w:rsid w:val="00D00B7C"/>
    <w:rsid w:val="00D0542F"/>
    <w:rsid w:val="00D21E4C"/>
    <w:rsid w:val="00D234D5"/>
    <w:rsid w:val="00D26F6C"/>
    <w:rsid w:val="00D278AF"/>
    <w:rsid w:val="00D30FF7"/>
    <w:rsid w:val="00D3354E"/>
    <w:rsid w:val="00D33E3E"/>
    <w:rsid w:val="00D425C0"/>
    <w:rsid w:val="00D4378C"/>
    <w:rsid w:val="00D46412"/>
    <w:rsid w:val="00D53E38"/>
    <w:rsid w:val="00D567FE"/>
    <w:rsid w:val="00D56902"/>
    <w:rsid w:val="00D61853"/>
    <w:rsid w:val="00D67FC3"/>
    <w:rsid w:val="00D71EBB"/>
    <w:rsid w:val="00D83464"/>
    <w:rsid w:val="00D86897"/>
    <w:rsid w:val="00D90F4D"/>
    <w:rsid w:val="00DA290C"/>
    <w:rsid w:val="00DA3906"/>
    <w:rsid w:val="00DA4E3D"/>
    <w:rsid w:val="00DC5942"/>
    <w:rsid w:val="00DD2F2E"/>
    <w:rsid w:val="00DD5C21"/>
    <w:rsid w:val="00DE06BE"/>
    <w:rsid w:val="00DE4495"/>
    <w:rsid w:val="00DE77ED"/>
    <w:rsid w:val="00E00024"/>
    <w:rsid w:val="00E0197A"/>
    <w:rsid w:val="00E04034"/>
    <w:rsid w:val="00E12E05"/>
    <w:rsid w:val="00E268A7"/>
    <w:rsid w:val="00E27208"/>
    <w:rsid w:val="00E3484C"/>
    <w:rsid w:val="00E35BC1"/>
    <w:rsid w:val="00E3740F"/>
    <w:rsid w:val="00E42850"/>
    <w:rsid w:val="00E46518"/>
    <w:rsid w:val="00E522AF"/>
    <w:rsid w:val="00E60EAC"/>
    <w:rsid w:val="00E6255C"/>
    <w:rsid w:val="00E65412"/>
    <w:rsid w:val="00E7063E"/>
    <w:rsid w:val="00E94A57"/>
    <w:rsid w:val="00E94AC1"/>
    <w:rsid w:val="00E95E20"/>
    <w:rsid w:val="00E974E3"/>
    <w:rsid w:val="00EB6E77"/>
    <w:rsid w:val="00EB726A"/>
    <w:rsid w:val="00EC2850"/>
    <w:rsid w:val="00EC3B57"/>
    <w:rsid w:val="00EC70DB"/>
    <w:rsid w:val="00ED016B"/>
    <w:rsid w:val="00ED164D"/>
    <w:rsid w:val="00ED3BFE"/>
    <w:rsid w:val="00ED75A2"/>
    <w:rsid w:val="00EE6526"/>
    <w:rsid w:val="00EE7C8D"/>
    <w:rsid w:val="00EF554A"/>
    <w:rsid w:val="00EF786D"/>
    <w:rsid w:val="00F2120E"/>
    <w:rsid w:val="00F2464D"/>
    <w:rsid w:val="00F25F09"/>
    <w:rsid w:val="00F276F1"/>
    <w:rsid w:val="00F309D8"/>
    <w:rsid w:val="00F34EC8"/>
    <w:rsid w:val="00F353AB"/>
    <w:rsid w:val="00F428B4"/>
    <w:rsid w:val="00F4515D"/>
    <w:rsid w:val="00F50A07"/>
    <w:rsid w:val="00F72650"/>
    <w:rsid w:val="00F731F8"/>
    <w:rsid w:val="00F74212"/>
    <w:rsid w:val="00F842EF"/>
    <w:rsid w:val="00F8483E"/>
    <w:rsid w:val="00F90EF4"/>
    <w:rsid w:val="00F91640"/>
    <w:rsid w:val="00F92C07"/>
    <w:rsid w:val="00F9671D"/>
    <w:rsid w:val="00FA3D2C"/>
    <w:rsid w:val="00FA7443"/>
    <w:rsid w:val="00FB41BD"/>
    <w:rsid w:val="00FB4232"/>
    <w:rsid w:val="00FB53B2"/>
    <w:rsid w:val="00FB5E87"/>
    <w:rsid w:val="00FC1397"/>
    <w:rsid w:val="00FC4AFB"/>
    <w:rsid w:val="00FE41D9"/>
    <w:rsid w:val="00FE4364"/>
    <w:rsid w:val="00FF0879"/>
    <w:rsid w:val="00FF166B"/>
    <w:rsid w:val="00FF294E"/>
    <w:rsid w:val="00FF3BF4"/>
    <w:rsid w:val="00FF40F8"/>
    <w:rsid w:val="00FF5271"/>
    <w:rsid w:val="00F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92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4928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8E4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357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357A9"/>
  </w:style>
  <w:style w:type="paragraph" w:styleId="a6">
    <w:name w:val="footer"/>
    <w:basedOn w:val="a"/>
    <w:link w:val="Char0"/>
    <w:uiPriority w:val="99"/>
    <w:unhideWhenUsed/>
    <w:rsid w:val="004357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357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</cp:lastModifiedBy>
  <cp:revision>8</cp:revision>
  <dcterms:created xsi:type="dcterms:W3CDTF">2013-12-04T10:13:00Z</dcterms:created>
  <dcterms:modified xsi:type="dcterms:W3CDTF">2014-02-14T02:44:00Z</dcterms:modified>
</cp:coreProperties>
</file>